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ABA" w:rsidRPr="00192801" w:rsidRDefault="00240ABA" w:rsidP="00240ABA">
      <w:pPr>
        <w:spacing w:line="480" w:lineRule="auto"/>
        <w:rPr>
          <w:b/>
          <w:sz w:val="24"/>
        </w:rPr>
      </w:pPr>
      <w:proofErr w:type="spellStart"/>
      <w:proofErr w:type="gramStart"/>
      <w:r w:rsidRPr="00192801">
        <w:rPr>
          <w:b/>
          <w:sz w:val="24"/>
        </w:rPr>
        <w:t>eAppendix</w:t>
      </w:r>
      <w:proofErr w:type="spellEnd"/>
      <w:proofErr w:type="gramEnd"/>
      <w:r w:rsidRPr="00192801">
        <w:rPr>
          <w:b/>
          <w:sz w:val="24"/>
        </w:rPr>
        <w:t xml:space="preserve"> Table 2. UF/HMB Diagnosis-related Medical Costs in the Matched Cohorts During the 12-Month Post-Index </w:t>
      </w:r>
      <w:proofErr w:type="spellStart"/>
      <w:r w:rsidRPr="00192801">
        <w:rPr>
          <w:b/>
          <w:sz w:val="24"/>
        </w:rPr>
        <w:t>Period</w:t>
      </w:r>
      <w:r w:rsidRPr="00B35897">
        <w:rPr>
          <w:b/>
          <w:sz w:val="24"/>
          <w:vertAlign w:val="superscript"/>
        </w:rPr>
        <w:t>a</w:t>
      </w:r>
      <w:proofErr w:type="spellEnd"/>
    </w:p>
    <w:p w:rsidR="00240ABA" w:rsidRDefault="00240ABA" w:rsidP="00240ABA">
      <w:pPr>
        <w:spacing w:before="240" w:line="480" w:lineRule="auto"/>
        <w:rPr>
          <w:sz w:val="24"/>
        </w:rPr>
      </w:pPr>
      <w:proofErr w:type="spellStart"/>
      <w:r w:rsidRPr="00B35897">
        <w:rPr>
          <w:sz w:val="24"/>
          <w:vertAlign w:val="superscript"/>
        </w:rPr>
        <w:t>a</w:t>
      </w:r>
      <w:r>
        <w:rPr>
          <w:sz w:val="24"/>
        </w:rPr>
        <w:t>Mean</w:t>
      </w:r>
      <w:proofErr w:type="spellEnd"/>
      <w:r>
        <w:rPr>
          <w:sz w:val="24"/>
        </w:rPr>
        <w:t xml:space="preserve"> costs were based on N=209,248 women in each cohort</w:t>
      </w:r>
    </w:p>
    <w:p w:rsidR="00240ABA" w:rsidRDefault="00240ABA" w:rsidP="00240ABA">
      <w:pPr>
        <w:spacing w:line="480" w:lineRule="auto"/>
        <w:rPr>
          <w:sz w:val="24"/>
        </w:rPr>
      </w:pPr>
      <w:proofErr w:type="spellStart"/>
      <w:r w:rsidRPr="00B35897">
        <w:rPr>
          <w:sz w:val="24"/>
          <w:vertAlign w:val="superscript"/>
        </w:rPr>
        <w:t>b</w:t>
      </w:r>
      <w:r>
        <w:rPr>
          <w:sz w:val="24"/>
        </w:rPr>
        <w:t>Differences</w:t>
      </w:r>
      <w:proofErr w:type="spellEnd"/>
      <w:r>
        <w:rPr>
          <w:sz w:val="24"/>
        </w:rPr>
        <w:t xml:space="preserve"> in costs were assessed using analysis of variance. </w:t>
      </w:r>
      <w:r w:rsidRPr="00B35897">
        <w:rPr>
          <w:i/>
          <w:sz w:val="24"/>
        </w:rPr>
        <w:t>P</w:t>
      </w:r>
      <w:r>
        <w:rPr>
          <w:sz w:val="24"/>
        </w:rPr>
        <w:t>&lt;0.05 indicates a statistically significant difference</w:t>
      </w:r>
    </w:p>
    <w:p w:rsidR="00240ABA" w:rsidRPr="008B3B4E" w:rsidRDefault="00240ABA" w:rsidP="00240ABA">
      <w:pPr>
        <w:spacing w:before="240" w:line="480" w:lineRule="auto"/>
        <w:rPr>
          <w:sz w:val="24"/>
        </w:rPr>
      </w:pPr>
      <w:r w:rsidRPr="008B3B4E">
        <w:rPr>
          <w:sz w:val="24"/>
        </w:rPr>
        <w:t>HMB indicates heavy menstrual bleeding; UF, uterine fibroid</w:t>
      </w:r>
      <w:r>
        <w:rPr>
          <w:sz w:val="24"/>
        </w:rPr>
        <w:t>; USD, United States dollar</w:t>
      </w:r>
    </w:p>
    <w:p w:rsidR="00240ABA" w:rsidRPr="00B35897" w:rsidRDefault="00240ABA" w:rsidP="00240ABA">
      <w:pPr>
        <w:spacing w:line="480" w:lineRule="auto"/>
        <w:rPr>
          <w:sz w:val="24"/>
        </w:rPr>
      </w:pPr>
    </w:p>
    <w:tbl>
      <w:tblPr>
        <w:tblpPr w:leftFromText="180" w:rightFromText="180" w:vertAnchor="page" w:horzAnchor="margin" w:tblpY="2568"/>
        <w:tblW w:w="9468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908"/>
        <w:gridCol w:w="2130"/>
        <w:gridCol w:w="2220"/>
        <w:gridCol w:w="2220"/>
        <w:gridCol w:w="990"/>
      </w:tblGrid>
      <w:tr w:rsidR="00240ABA" w:rsidRPr="009251C0" w:rsidTr="00402C74">
        <w:trPr>
          <w:trHeight w:val="360"/>
          <w:tblHeader/>
        </w:trPr>
        <w:tc>
          <w:tcPr>
            <w:tcW w:w="1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/>
        </w:tc>
        <w:tc>
          <w:tcPr>
            <w:tcW w:w="6570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Mean ± standard devia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</w:p>
        </w:tc>
      </w:tr>
      <w:tr w:rsidR="00240ABA" w:rsidRPr="009251C0" w:rsidTr="00402C74">
        <w:trPr>
          <w:trHeight w:val="360"/>
          <w:tblHeader/>
        </w:trPr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r w:rsidRPr="009251C0">
              <w:t>Cost</w:t>
            </w:r>
            <w:r>
              <w:t>s (2018 USD)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UF+HMB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UF only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HMB on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p-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240ABA" w:rsidRPr="009251C0" w:rsidTr="00402C74">
        <w:trPr>
          <w:trHeight w:val="432"/>
        </w:trPr>
        <w:tc>
          <w:tcPr>
            <w:tcW w:w="19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r w:rsidRPr="009251C0">
              <w:t xml:space="preserve">Total medical 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8,741 ± $11,460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4,550 ± $10,509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3,081 ± $6,77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402C74">
        <w:trPr>
          <w:trHeight w:val="432"/>
        </w:trPr>
        <w:tc>
          <w:tcPr>
            <w:tcW w:w="19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ind w:left="144"/>
            </w:pPr>
            <w:r w:rsidRPr="009251C0">
              <w:t>E</w:t>
            </w:r>
            <w:r>
              <w:t>mergency room</w:t>
            </w:r>
            <w:r w:rsidRPr="009251C0">
              <w:t xml:space="preserve"> 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139 ± $1,157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216 ± $1,335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44 ± $65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402C74">
        <w:trPr>
          <w:trHeight w:val="432"/>
        </w:trPr>
        <w:tc>
          <w:tcPr>
            <w:tcW w:w="19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ind w:left="144"/>
            </w:pPr>
            <w:r w:rsidRPr="009251C0">
              <w:t>Inpatient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$</w:t>
            </w:r>
            <w:r>
              <w:t>3,315 ± $8,944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2,106 ± $9,120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470 ± $4,87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402C74">
        <w:trPr>
          <w:trHeight w:val="432"/>
        </w:trPr>
        <w:tc>
          <w:tcPr>
            <w:tcW w:w="1908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ind w:left="144"/>
            </w:pPr>
            <w:r w:rsidRPr="009251C0">
              <w:t>Outpatient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3,789 ± $7,030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1,694 ± $4,461</w:t>
            </w:r>
          </w:p>
        </w:tc>
        <w:tc>
          <w:tcPr>
            <w:tcW w:w="22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2,009 ± $4,07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402C74">
        <w:trPr>
          <w:trHeight w:val="432"/>
        </w:trPr>
        <w:tc>
          <w:tcPr>
            <w:tcW w:w="1908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ind w:left="144"/>
            </w:pPr>
            <w:r>
              <w:t>Other costs</w:t>
            </w:r>
          </w:p>
        </w:tc>
        <w:tc>
          <w:tcPr>
            <w:tcW w:w="2130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1,497 ± $5,468</w:t>
            </w:r>
          </w:p>
        </w:tc>
        <w:tc>
          <w:tcPr>
            <w:tcW w:w="2220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534 ± $3,385</w:t>
            </w:r>
          </w:p>
        </w:tc>
        <w:tc>
          <w:tcPr>
            <w:tcW w:w="2220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559 ± $2,659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Default="00240ABA" w:rsidP="00402C74">
            <w:pPr>
              <w:jc w:val="center"/>
            </w:pPr>
            <w:r>
              <w:t>&lt;.0001</w:t>
            </w:r>
          </w:p>
        </w:tc>
      </w:tr>
    </w:tbl>
    <w:p w:rsidR="00240ABA" w:rsidRDefault="00240ABA" w:rsidP="00240ABA"/>
    <w:p w:rsidR="00240ABA" w:rsidRDefault="00240ABA" w:rsidP="00240ABA"/>
    <w:p w:rsidR="00240ABA" w:rsidRDefault="00240ABA" w:rsidP="00240ABA"/>
    <w:p w:rsidR="00240ABA" w:rsidRDefault="00240ABA" w:rsidP="00240ABA"/>
    <w:p w:rsidR="00240ABA" w:rsidRDefault="00240ABA" w:rsidP="00240ABA"/>
    <w:p w:rsidR="00240ABA" w:rsidRDefault="00240ABA" w:rsidP="00240ABA"/>
    <w:p w:rsidR="00240ABA" w:rsidRDefault="00240ABA" w:rsidP="00240ABA"/>
    <w:p w:rsidR="00240ABA" w:rsidRDefault="00240ABA" w:rsidP="00240ABA"/>
    <w:p w:rsidR="00240ABA" w:rsidRDefault="00240ABA" w:rsidP="00240ABA"/>
    <w:p w:rsidR="00240ABA" w:rsidRDefault="00240ABA" w:rsidP="00240ABA"/>
    <w:p w:rsidR="00240ABA" w:rsidRDefault="00240ABA" w:rsidP="00240ABA"/>
    <w:p w:rsidR="000E4067" w:rsidRDefault="000E4067"/>
    <w:sectPr w:rsidR="000E4067" w:rsidSect="00240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40ABA"/>
    <w:rsid w:val="000E4067"/>
    <w:rsid w:val="00240ABA"/>
    <w:rsid w:val="006F38E4"/>
    <w:rsid w:val="00CD70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ABA"/>
    <w:pPr>
      <w:spacing w:after="0" w:line="240" w:lineRule="auto"/>
    </w:pPr>
    <w:rPr>
      <w:rFonts w:ascii="Times New Roman" w:eastAsia="Times New Roman" w:hAnsi="Times New Roman" w:cs="Calibri"/>
      <w:kern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odsky</dc:creator>
  <cp:keywords/>
  <dc:description/>
  <cp:lastModifiedBy>XML</cp:lastModifiedBy>
  <cp:revision>2</cp:revision>
  <dcterms:created xsi:type="dcterms:W3CDTF">2021-09-01T14:56:00Z</dcterms:created>
  <dcterms:modified xsi:type="dcterms:W3CDTF">2021-09-30T06:47:00Z</dcterms:modified>
</cp:coreProperties>
</file>